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D1" w:rsidRPr="0028605F" w:rsidRDefault="002761D1" w:rsidP="001A5502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</w:p>
    <w:p w:rsidR="004444DB" w:rsidRPr="0028605F" w:rsidRDefault="00A650E5" w:rsidP="001A5502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  <w:r>
        <w:rPr>
          <w:rFonts w:ascii="LiberationSans" w:hAnsi="LiberationSans" w:hint="eastAsia"/>
          <w:color w:val="262626"/>
          <w:sz w:val="28"/>
          <w:szCs w:val="28"/>
        </w:rPr>
        <w:t xml:space="preserve">Table </w:t>
      </w:r>
      <w:r w:rsidR="00AE1E2D">
        <w:rPr>
          <w:rFonts w:ascii="LiberationSans" w:hAnsi="LiberationSans" w:hint="eastAsia"/>
          <w:color w:val="262626"/>
          <w:sz w:val="28"/>
          <w:szCs w:val="28"/>
        </w:rPr>
        <w:t>S</w:t>
      </w:r>
      <w:r w:rsidR="00CE0558">
        <w:rPr>
          <w:rFonts w:ascii="LiberationSans" w:hAnsi="LiberationSans" w:hint="eastAsia"/>
          <w:color w:val="262626"/>
          <w:sz w:val="28"/>
          <w:szCs w:val="28"/>
        </w:rPr>
        <w:t>4</w:t>
      </w:r>
      <w:bookmarkStart w:id="0" w:name="_GoBack"/>
      <w:bookmarkEnd w:id="0"/>
      <w:r w:rsidR="00A53FC4">
        <w:rPr>
          <w:rFonts w:ascii="LiberationSans" w:hAnsi="LiberationSans" w:hint="eastAsia"/>
          <w:color w:val="262626"/>
          <w:sz w:val="28"/>
          <w:szCs w:val="28"/>
        </w:rPr>
        <w:t xml:space="preserve"> </w:t>
      </w:r>
      <w:r w:rsidR="00A53FC4" w:rsidRPr="00AC5B09">
        <w:rPr>
          <w:rFonts w:ascii="LiberationSans" w:hAnsi="LiberationSans"/>
          <w:color w:val="262626"/>
          <w:sz w:val="28"/>
          <w:szCs w:val="28"/>
        </w:rPr>
        <w:t>Descriptive summary of</w:t>
      </w:r>
      <w:r w:rsidR="00A53FC4">
        <w:rPr>
          <w:rFonts w:ascii="LiberationSans" w:hAnsi="LiberationSans" w:hint="eastAsia"/>
          <w:color w:val="262626"/>
          <w:sz w:val="28"/>
          <w:szCs w:val="28"/>
        </w:rPr>
        <w:t xml:space="preserve"> data </w:t>
      </w:r>
      <w:r w:rsidR="00A53FC4" w:rsidRPr="00AC5B09">
        <w:rPr>
          <w:rFonts w:ascii="LiberationSans" w:hAnsi="LiberationSans"/>
          <w:color w:val="262626"/>
          <w:sz w:val="28"/>
          <w:szCs w:val="28"/>
        </w:rPr>
        <w:t>generated by</w:t>
      </w:r>
      <w:r w:rsidR="00A53FC4">
        <w:rPr>
          <w:rFonts w:ascii="LiberationSans" w:hAnsi="LiberationSans" w:hint="eastAsia"/>
          <w:color w:val="262626"/>
          <w:sz w:val="28"/>
          <w:szCs w:val="28"/>
        </w:rPr>
        <w:t xml:space="preserve"> ChIP-seq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336"/>
        <w:gridCol w:w="1553"/>
        <w:gridCol w:w="1197"/>
        <w:gridCol w:w="1829"/>
        <w:gridCol w:w="1720"/>
      </w:tblGrid>
      <w:tr w:rsidR="009479A7" w:rsidRPr="002761D1" w:rsidTr="009D2F5D">
        <w:trPr>
          <w:trHeight w:val="576"/>
        </w:trPr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9A7" w:rsidRPr="002761D1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Sampl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9A7" w:rsidRPr="002761D1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 w:hint="eastAsia"/>
                <w:bCs/>
                <w:color w:val="262626"/>
                <w:sz w:val="28"/>
                <w:szCs w:val="28"/>
              </w:rPr>
              <w:t>Raw r</w:t>
            </w: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ead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9A7" w:rsidRPr="002761D1" w:rsidRDefault="00C00E44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Clean</w:t>
            </w:r>
            <w:r w:rsidRPr="002761D1">
              <w:rPr>
                <w:rFonts w:ascii="Times New Roman" w:hAnsi="Times New Roman" w:hint="eastAsia"/>
                <w:bCs/>
                <w:color w:val="262626"/>
                <w:sz w:val="28"/>
                <w:szCs w:val="28"/>
              </w:rPr>
              <w:t xml:space="preserve"> </w:t>
            </w:r>
            <w:r w:rsidR="009479A7"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read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9479A7" w:rsidRPr="002761D1" w:rsidRDefault="00C00E44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Clean</w:t>
            </w:r>
            <w:r w:rsidRPr="002761D1">
              <w:rPr>
                <w:rFonts w:ascii="Times New Roman" w:hAnsi="Times New Roman" w:hint="eastAsia"/>
                <w:bCs/>
                <w:color w:val="262626"/>
                <w:sz w:val="28"/>
                <w:szCs w:val="28"/>
              </w:rPr>
              <w:t xml:space="preserve"> </w:t>
            </w: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ratio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9A7" w:rsidRPr="002761D1" w:rsidRDefault="00B10BEE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Unique</w:t>
            </w:r>
            <w:r w:rsidRPr="002761D1">
              <w:rPr>
                <w:rFonts w:ascii="Times New Roman" w:hAnsi="Times New Roman" w:hint="eastAsia"/>
                <w:bCs/>
                <w:color w:val="262626"/>
                <w:sz w:val="28"/>
                <w:szCs w:val="28"/>
              </w:rPr>
              <w:t xml:space="preserve"> m</w:t>
            </w:r>
            <w:r w:rsidR="009479A7"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apped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9A7" w:rsidRPr="002761D1" w:rsidRDefault="00C00E44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bCs/>
                <w:color w:val="262626"/>
                <w:sz w:val="28"/>
                <w:szCs w:val="28"/>
              </w:rPr>
            </w:pPr>
            <w:r w:rsidRPr="002761D1">
              <w:rPr>
                <w:rFonts w:ascii="Times New Roman" w:hAnsi="Times New Roman"/>
                <w:bCs/>
                <w:color w:val="262626"/>
                <w:sz w:val="28"/>
                <w:szCs w:val="28"/>
              </w:rPr>
              <w:t>Mapping ratio</w:t>
            </w:r>
          </w:p>
        </w:tc>
      </w:tr>
      <w:tr w:rsidR="009479A7" w:rsidRPr="0028605F" w:rsidTr="009D2F5D">
        <w:trPr>
          <w:trHeight w:val="576"/>
        </w:trPr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9479A7" w:rsidRPr="0028605F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IP_1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9479A7" w:rsidRPr="0028605F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25806669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9479A7" w:rsidRPr="0028605F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2564864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:rsidR="009479A7" w:rsidRPr="0028605F" w:rsidRDefault="009479A7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99.39%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9479A7" w:rsidRPr="0028605F" w:rsidRDefault="00536746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21400608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:rsidR="009479A7" w:rsidRPr="0028605F" w:rsidRDefault="00536746" w:rsidP="001A5502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84.58%</w:t>
            </w:r>
          </w:p>
        </w:tc>
      </w:tr>
      <w:tr w:rsidR="009479A7" w:rsidRPr="0028605F" w:rsidTr="009D2F5D">
        <w:trPr>
          <w:trHeight w:val="576"/>
        </w:trPr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9479A7" w:rsidRPr="0028605F" w:rsidRDefault="009479A7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Input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9479A7" w:rsidRPr="0028605F" w:rsidRDefault="009479A7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31467876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:rsidR="009479A7" w:rsidRPr="0028605F" w:rsidRDefault="009479A7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3123885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:rsidR="009479A7" w:rsidRPr="0028605F" w:rsidRDefault="009479A7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99.27%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:rsidR="009479A7" w:rsidRPr="0028605F" w:rsidRDefault="00536746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26044297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9479A7" w:rsidRPr="0028605F" w:rsidRDefault="00536746" w:rsidP="002761D1">
            <w:pPr>
              <w:spacing w:before="0" w:after="0" w:line="240" w:lineRule="auto"/>
              <w:jc w:val="center"/>
              <w:rPr>
                <w:rFonts w:ascii="Times New Roman" w:hAnsi="Times New Roman"/>
                <w:color w:val="262626"/>
                <w:sz w:val="28"/>
                <w:szCs w:val="28"/>
              </w:rPr>
            </w:pPr>
            <w:r w:rsidRPr="0028605F">
              <w:rPr>
                <w:rFonts w:ascii="Times New Roman" w:hAnsi="Times New Roman"/>
                <w:color w:val="262626"/>
                <w:sz w:val="28"/>
                <w:szCs w:val="28"/>
              </w:rPr>
              <w:t>84.28%</w:t>
            </w:r>
          </w:p>
        </w:tc>
      </w:tr>
    </w:tbl>
    <w:p w:rsidR="003D58C0" w:rsidRPr="0028605F" w:rsidRDefault="003D58C0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Pr="0028605F" w:rsidRDefault="0028605F" w:rsidP="001A5502">
      <w:pPr>
        <w:jc w:val="center"/>
        <w:rPr>
          <w:sz w:val="28"/>
          <w:szCs w:val="28"/>
        </w:rPr>
      </w:pPr>
    </w:p>
    <w:p w:rsidR="0028605F" w:rsidRDefault="0028605F" w:rsidP="001A5502">
      <w:pPr>
        <w:jc w:val="center"/>
        <w:rPr>
          <w:sz w:val="28"/>
          <w:szCs w:val="28"/>
        </w:rPr>
      </w:pPr>
    </w:p>
    <w:p w:rsidR="00665D21" w:rsidRDefault="00665D21" w:rsidP="001A5502">
      <w:pPr>
        <w:jc w:val="center"/>
        <w:rPr>
          <w:sz w:val="28"/>
          <w:szCs w:val="28"/>
        </w:rPr>
      </w:pPr>
    </w:p>
    <w:p w:rsidR="00FC7AAC" w:rsidRDefault="00FC7AAC" w:rsidP="001A5502">
      <w:pPr>
        <w:jc w:val="center"/>
        <w:rPr>
          <w:sz w:val="28"/>
          <w:szCs w:val="28"/>
        </w:rPr>
      </w:pPr>
    </w:p>
    <w:p w:rsidR="00C27A8B" w:rsidRPr="0028605F" w:rsidRDefault="00C27A8B" w:rsidP="00027FF2">
      <w:pPr>
        <w:rPr>
          <w:sz w:val="28"/>
          <w:szCs w:val="28"/>
        </w:rPr>
      </w:pPr>
    </w:p>
    <w:sectPr w:rsidR="00C27A8B" w:rsidRPr="0028605F" w:rsidSect="00B0266E">
      <w:pgSz w:w="11906" w:h="16838"/>
      <w:pgMar w:top="1440" w:right="1800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C22" w:rsidRDefault="00751C22" w:rsidP="00631E3D">
      <w:r>
        <w:separator/>
      </w:r>
    </w:p>
  </w:endnote>
  <w:endnote w:type="continuationSeparator" w:id="0">
    <w:p w:rsidR="00751C22" w:rsidRDefault="00751C22" w:rsidP="0063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C22" w:rsidRDefault="00751C22" w:rsidP="00631E3D">
      <w:r>
        <w:separator/>
      </w:r>
    </w:p>
  </w:footnote>
  <w:footnote w:type="continuationSeparator" w:id="0">
    <w:p w:rsidR="00751C22" w:rsidRDefault="00751C22" w:rsidP="0063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CE"/>
    <w:rsid w:val="00012344"/>
    <w:rsid w:val="00027FF2"/>
    <w:rsid w:val="000412C7"/>
    <w:rsid w:val="00050CCA"/>
    <w:rsid w:val="00093B32"/>
    <w:rsid w:val="000B6FED"/>
    <w:rsid w:val="000D3233"/>
    <w:rsid w:val="000F4E7E"/>
    <w:rsid w:val="001170FD"/>
    <w:rsid w:val="00150145"/>
    <w:rsid w:val="00165146"/>
    <w:rsid w:val="001902E1"/>
    <w:rsid w:val="0019165F"/>
    <w:rsid w:val="001A5502"/>
    <w:rsid w:val="001D5A71"/>
    <w:rsid w:val="001F1F3A"/>
    <w:rsid w:val="00223446"/>
    <w:rsid w:val="002761D1"/>
    <w:rsid w:val="002806E5"/>
    <w:rsid w:val="0028605F"/>
    <w:rsid w:val="00294EDB"/>
    <w:rsid w:val="002B461F"/>
    <w:rsid w:val="002F193A"/>
    <w:rsid w:val="0035511F"/>
    <w:rsid w:val="003D58C0"/>
    <w:rsid w:val="003D7983"/>
    <w:rsid w:val="003E22F4"/>
    <w:rsid w:val="003F49F0"/>
    <w:rsid w:val="00436468"/>
    <w:rsid w:val="004444DB"/>
    <w:rsid w:val="0045060F"/>
    <w:rsid w:val="00455F5F"/>
    <w:rsid w:val="004F1C34"/>
    <w:rsid w:val="00536746"/>
    <w:rsid w:val="00557703"/>
    <w:rsid w:val="0057186B"/>
    <w:rsid w:val="00594702"/>
    <w:rsid w:val="005B38E3"/>
    <w:rsid w:val="006120BA"/>
    <w:rsid w:val="00631E3D"/>
    <w:rsid w:val="00665D21"/>
    <w:rsid w:val="006870E4"/>
    <w:rsid w:val="006A070D"/>
    <w:rsid w:val="006B28D0"/>
    <w:rsid w:val="006B7735"/>
    <w:rsid w:val="006C2FBD"/>
    <w:rsid w:val="00733AD6"/>
    <w:rsid w:val="00751C22"/>
    <w:rsid w:val="00772980"/>
    <w:rsid w:val="00777940"/>
    <w:rsid w:val="007E18B7"/>
    <w:rsid w:val="0084328B"/>
    <w:rsid w:val="00852E34"/>
    <w:rsid w:val="008664F3"/>
    <w:rsid w:val="00905FC7"/>
    <w:rsid w:val="009479A7"/>
    <w:rsid w:val="00950EFF"/>
    <w:rsid w:val="00977C2E"/>
    <w:rsid w:val="009902B1"/>
    <w:rsid w:val="009D2F5D"/>
    <w:rsid w:val="009D634A"/>
    <w:rsid w:val="009D77CE"/>
    <w:rsid w:val="009F5B85"/>
    <w:rsid w:val="00A53FC4"/>
    <w:rsid w:val="00A569F6"/>
    <w:rsid w:val="00A60568"/>
    <w:rsid w:val="00A62095"/>
    <w:rsid w:val="00A62CBC"/>
    <w:rsid w:val="00A650E5"/>
    <w:rsid w:val="00A800C8"/>
    <w:rsid w:val="00A803AE"/>
    <w:rsid w:val="00A804AB"/>
    <w:rsid w:val="00AB6EAD"/>
    <w:rsid w:val="00AC5B09"/>
    <w:rsid w:val="00AE1E2D"/>
    <w:rsid w:val="00AF09EF"/>
    <w:rsid w:val="00B01713"/>
    <w:rsid w:val="00B0266E"/>
    <w:rsid w:val="00B10BEE"/>
    <w:rsid w:val="00B4565B"/>
    <w:rsid w:val="00B84259"/>
    <w:rsid w:val="00B9597F"/>
    <w:rsid w:val="00BA2C18"/>
    <w:rsid w:val="00C00E44"/>
    <w:rsid w:val="00C27A8B"/>
    <w:rsid w:val="00C46FD6"/>
    <w:rsid w:val="00C606DC"/>
    <w:rsid w:val="00C6665D"/>
    <w:rsid w:val="00CE0558"/>
    <w:rsid w:val="00CE7C38"/>
    <w:rsid w:val="00CF1546"/>
    <w:rsid w:val="00D305D9"/>
    <w:rsid w:val="00DB7C1C"/>
    <w:rsid w:val="00DC58E7"/>
    <w:rsid w:val="00E1445E"/>
    <w:rsid w:val="00E361C7"/>
    <w:rsid w:val="00E51474"/>
    <w:rsid w:val="00E64523"/>
    <w:rsid w:val="00EA0777"/>
    <w:rsid w:val="00EB7735"/>
    <w:rsid w:val="00F557FD"/>
    <w:rsid w:val="00F77FA5"/>
    <w:rsid w:val="00F905C9"/>
    <w:rsid w:val="00FA3C45"/>
    <w:rsid w:val="00FC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E3D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34</Words>
  <Characters>199</Characters>
  <Application>Microsoft Office Word</Application>
  <DocSecurity>0</DocSecurity>
  <Lines>1</Lines>
  <Paragraphs>1</Paragraphs>
  <ScaleCrop>false</ScaleCrop>
  <Company>微软中国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xiao Ren</cp:lastModifiedBy>
  <cp:revision>97</cp:revision>
  <dcterms:created xsi:type="dcterms:W3CDTF">2017-07-29T13:41:00Z</dcterms:created>
  <dcterms:modified xsi:type="dcterms:W3CDTF">2020-08-31T03:05:00Z</dcterms:modified>
</cp:coreProperties>
</file>